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A7853" w14:textId="1A03B806" w:rsidR="00E55CF3" w:rsidRDefault="00AF490C" w:rsidP="00AF490C">
      <w:pPr>
        <w:jc w:val="both"/>
        <w:rPr>
          <w:rFonts w:ascii="Helvetica" w:hAnsi="Helvetica"/>
          <w:sz w:val="22"/>
          <w:szCs w:val="22"/>
          <w:lang w:val="en-US"/>
        </w:rPr>
      </w:pPr>
      <w:r w:rsidRPr="00AF490C">
        <w:rPr>
          <w:rFonts w:ascii="Helvetica" w:hAnsi="Helvetica"/>
          <w:b/>
          <w:bCs/>
          <w:lang w:val="en-US"/>
        </w:rPr>
        <w:t>Supplementary Table 1.</w:t>
      </w:r>
      <w:r w:rsidRPr="00AF490C">
        <w:rPr>
          <w:rFonts w:ascii="Helvetica" w:hAnsi="Helvetica"/>
          <w:lang w:val="en-US"/>
        </w:rPr>
        <w:t xml:space="preserve"> </w:t>
      </w:r>
      <w:r w:rsidRPr="002E30BF">
        <w:rPr>
          <w:rFonts w:ascii="Helvetica" w:hAnsi="Helvetica"/>
          <w:sz w:val="22"/>
          <w:szCs w:val="22"/>
          <w:lang w:val="en-US"/>
        </w:rPr>
        <w:t xml:space="preserve">Drug sensitivity according to MGMT expression. </w:t>
      </w:r>
      <w:r>
        <w:rPr>
          <w:rFonts w:ascii="Helvetica" w:hAnsi="Helvetica"/>
          <w:sz w:val="22"/>
          <w:szCs w:val="22"/>
          <w:lang w:val="en-US"/>
        </w:rPr>
        <w:t>The table reports results of the l</w:t>
      </w:r>
      <w:r w:rsidRPr="002E30BF">
        <w:rPr>
          <w:rFonts w:ascii="Helvetica" w:hAnsi="Helvetica"/>
          <w:sz w:val="22"/>
          <w:szCs w:val="22"/>
          <w:lang w:val="en-US"/>
        </w:rPr>
        <w:t>inear regression analysis testing the impact of MGMT expression [log2(tpm+1 values)</w:t>
      </w:r>
      <w:r>
        <w:rPr>
          <w:rFonts w:ascii="Helvetica" w:hAnsi="Helvetica"/>
          <w:sz w:val="22"/>
          <w:szCs w:val="22"/>
          <w:lang w:val="en-US"/>
        </w:rPr>
        <w:t>, dichotomized according to the optimal cutoff to distinguish inferred-</w:t>
      </w:r>
      <w:r w:rsidRPr="00D03BBD">
        <w:rPr>
          <w:rFonts w:ascii="Helvetica" w:hAnsi="Helvetica"/>
          <w:i/>
          <w:iCs/>
          <w:sz w:val="22"/>
          <w:szCs w:val="22"/>
          <w:lang w:val="en-US"/>
        </w:rPr>
        <w:t>MGMT</w:t>
      </w:r>
      <w:r>
        <w:rPr>
          <w:rFonts w:ascii="Helvetica" w:hAnsi="Helvetica"/>
          <w:sz w:val="22"/>
          <w:szCs w:val="22"/>
          <w:lang w:val="en-US"/>
        </w:rPr>
        <w:t xml:space="preserve"> status as in </w:t>
      </w:r>
      <w:r w:rsidRPr="00AF490C">
        <w:rPr>
          <w:rFonts w:ascii="Helvetica" w:hAnsi="Helvetica"/>
          <w:b/>
          <w:bCs/>
          <w:sz w:val="22"/>
          <w:szCs w:val="22"/>
          <w:lang w:val="en-US"/>
        </w:rPr>
        <w:t>Supplementary Figure 15</w:t>
      </w:r>
      <w:r w:rsidRPr="002E30BF">
        <w:rPr>
          <w:rFonts w:ascii="Helvetica" w:hAnsi="Helvetica"/>
          <w:sz w:val="22"/>
          <w:szCs w:val="22"/>
          <w:lang w:val="en-US"/>
        </w:rPr>
        <w:t xml:space="preserve">] on AUC values of anticancer compounds tested within the </w:t>
      </w:r>
      <w:r w:rsidRPr="002E30BF">
        <w:rPr>
          <w:rFonts w:ascii="Helvetica" w:hAnsi="Helvetica" w:cs="Arial"/>
          <w:sz w:val="22"/>
          <w:szCs w:val="22"/>
          <w:lang w:val="en-US"/>
        </w:rPr>
        <w:t>GDSC</w:t>
      </w:r>
      <w:r w:rsidRPr="002E30BF">
        <w:rPr>
          <w:rFonts w:ascii="Helvetica" w:hAnsi="Helvetica"/>
          <w:sz w:val="22"/>
          <w:szCs w:val="22"/>
          <w:lang w:val="en-US"/>
        </w:rPr>
        <w:t xml:space="preserve"> project. Higher T statistic values correspond to drugs that have higher AUC (i.e. lower sensitivity) with high</w:t>
      </w:r>
      <w:r>
        <w:rPr>
          <w:rFonts w:ascii="Helvetica" w:hAnsi="Helvetica"/>
          <w:sz w:val="22"/>
          <w:szCs w:val="22"/>
          <w:lang w:val="en-US"/>
        </w:rPr>
        <w:t xml:space="preserve"> </w:t>
      </w:r>
      <w:r w:rsidRPr="002E30BF">
        <w:rPr>
          <w:rFonts w:ascii="Helvetica" w:hAnsi="Helvetica"/>
          <w:sz w:val="22"/>
          <w:szCs w:val="22"/>
          <w:lang w:val="en-US"/>
        </w:rPr>
        <w:t xml:space="preserve">MGMT expression values. </w:t>
      </w:r>
      <w:r>
        <w:rPr>
          <w:rFonts w:ascii="Helvetica" w:hAnsi="Helvetica"/>
          <w:sz w:val="22"/>
          <w:szCs w:val="22"/>
          <w:lang w:val="en-US"/>
        </w:rPr>
        <w:t>A</w:t>
      </w:r>
      <w:r w:rsidRPr="002E30BF">
        <w:rPr>
          <w:rFonts w:ascii="Helvetica" w:hAnsi="Helvetica"/>
          <w:sz w:val="22"/>
          <w:szCs w:val="22"/>
          <w:lang w:val="en-US"/>
        </w:rPr>
        <w:t xml:space="preserve">djusted (after </w:t>
      </w:r>
      <w:proofErr w:type="spellStart"/>
      <w:r w:rsidRPr="002E30BF">
        <w:rPr>
          <w:rFonts w:ascii="Helvetica" w:hAnsi="Helvetica"/>
          <w:sz w:val="22"/>
          <w:szCs w:val="22"/>
          <w:lang w:val="en-US"/>
        </w:rPr>
        <w:t>Benjamini</w:t>
      </w:r>
      <w:proofErr w:type="spellEnd"/>
      <w:r w:rsidRPr="002E30BF">
        <w:rPr>
          <w:rFonts w:ascii="Helvetica" w:hAnsi="Helvetica"/>
          <w:sz w:val="22"/>
          <w:szCs w:val="22"/>
          <w:lang w:val="en-US"/>
        </w:rPr>
        <w:t>–Hochberg multiple test correction) p value</w:t>
      </w:r>
      <w:r>
        <w:rPr>
          <w:rFonts w:ascii="Helvetica" w:hAnsi="Helvetica"/>
          <w:sz w:val="22"/>
          <w:szCs w:val="22"/>
          <w:lang w:val="en-US"/>
        </w:rPr>
        <w:t xml:space="preserve"> </w:t>
      </w:r>
      <w:proofErr w:type="gramStart"/>
      <w:r>
        <w:rPr>
          <w:rFonts w:ascii="Helvetica" w:hAnsi="Helvetica"/>
          <w:sz w:val="22"/>
          <w:szCs w:val="22"/>
          <w:lang w:val="en-US"/>
        </w:rPr>
        <w:t>are</w:t>
      </w:r>
      <w:proofErr w:type="gramEnd"/>
      <w:r>
        <w:rPr>
          <w:rFonts w:ascii="Helvetica" w:hAnsi="Helvetica"/>
          <w:sz w:val="22"/>
          <w:szCs w:val="22"/>
          <w:lang w:val="en-US"/>
        </w:rPr>
        <w:t xml:space="preserve"> reported. </w:t>
      </w:r>
    </w:p>
    <w:p w14:paraId="0F3754C7" w14:textId="1FF2CA7B" w:rsidR="00AF490C" w:rsidRDefault="00AF490C" w:rsidP="00AF490C">
      <w:pPr>
        <w:jc w:val="both"/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sz w:val="22"/>
          <w:szCs w:val="22"/>
          <w:lang w:val="en-US"/>
        </w:rPr>
        <w:t xml:space="preserve">Abbreviations: AUC: area under the curve; MGMT: </w:t>
      </w:r>
      <w:r w:rsidRPr="00A6217B">
        <w:rPr>
          <w:rFonts w:ascii="Helvetica" w:hAnsi="Helvetica"/>
          <w:sz w:val="22"/>
          <w:szCs w:val="22"/>
          <w:lang w:val="en-US"/>
        </w:rPr>
        <w:t>O</w:t>
      </w:r>
      <w:r>
        <w:rPr>
          <w:rFonts w:ascii="Helvetica" w:hAnsi="Helvetica"/>
          <w:sz w:val="22"/>
          <w:szCs w:val="22"/>
          <w:vertAlign w:val="superscript"/>
          <w:lang w:val="en-US"/>
        </w:rPr>
        <w:t>6</w:t>
      </w:r>
      <w:r w:rsidRPr="00A6217B">
        <w:rPr>
          <w:rFonts w:ascii="Helvetica" w:hAnsi="Helvetica"/>
          <w:sz w:val="22"/>
          <w:szCs w:val="22"/>
          <w:lang w:val="en-US"/>
        </w:rPr>
        <w:t>-methylguanine-DNA methyltransferase</w:t>
      </w:r>
      <w:r>
        <w:rPr>
          <w:rFonts w:ascii="Helvetica" w:hAnsi="Helvetica"/>
          <w:sz w:val="22"/>
          <w:szCs w:val="22"/>
          <w:lang w:val="en-US"/>
        </w:rPr>
        <w:t>.</w:t>
      </w:r>
    </w:p>
    <w:p w14:paraId="4D05D38B" w14:textId="77777777" w:rsidR="00AF490C" w:rsidRPr="00AF490C" w:rsidRDefault="00AF490C">
      <w:pPr>
        <w:rPr>
          <w:rFonts w:ascii="Helvetica" w:hAnsi="Helvetica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46"/>
        <w:gridCol w:w="1258"/>
        <w:gridCol w:w="1274"/>
        <w:gridCol w:w="993"/>
        <w:gridCol w:w="1134"/>
        <w:gridCol w:w="1134"/>
        <w:gridCol w:w="1087"/>
      </w:tblGrid>
      <w:tr w:rsidR="00AF490C" w:rsidRPr="00AF490C" w14:paraId="333F8665" w14:textId="77777777" w:rsidTr="00594040">
        <w:trPr>
          <w:trHeight w:val="300"/>
        </w:trPr>
        <w:tc>
          <w:tcPr>
            <w:tcW w:w="11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F8C9DE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ound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64F4A9" w14:textId="77777777" w:rsid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UC, </w:t>
            </w:r>
          </w:p>
          <w:p w14:paraId="690AB4E9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GMT-not methylated</w:t>
            </w:r>
          </w:p>
        </w:tc>
        <w:tc>
          <w:tcPr>
            <w:tcW w:w="7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CB2D5A" w14:textId="77777777" w:rsid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UC, </w:t>
            </w:r>
          </w:p>
          <w:p w14:paraId="3F97C650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GMT-methylated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9FC520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5A4333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rd error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D0EEEB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statistic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6A7CB7" w14:textId="77777777" w:rsidR="00AF490C" w:rsidRPr="00AF490C" w:rsidRDefault="00AF490C" w:rsidP="005940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AF490C" w:rsidRPr="00AF490C" w14:paraId="4708977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13AB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 (GDSC2:108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AA334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7DA41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0E331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CB06E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D45D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,3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17B1B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8</w:t>
            </w:r>
          </w:p>
        </w:tc>
      </w:tr>
      <w:tr w:rsidR="00AF490C" w:rsidRPr="00AF490C" w14:paraId="793A9C7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552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udarabine (GDSC2:181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87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32B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037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276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441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1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469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6</w:t>
            </w:r>
          </w:p>
        </w:tc>
      </w:tr>
      <w:tr w:rsidR="00AF490C" w:rsidRPr="00AF490C" w14:paraId="0657242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9269D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-BET-762 (GDSC2:162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F3FFE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AD18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9AB9A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D09E2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4FDBE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B47E1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3</w:t>
            </w:r>
          </w:p>
        </w:tc>
      </w:tr>
      <w:tr w:rsidR="00AF490C" w:rsidRPr="00AF490C" w14:paraId="24A9DFA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011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X015 (GDSC2:162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E0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75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54C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DE9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E6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688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4</w:t>
            </w:r>
          </w:p>
        </w:tc>
      </w:tr>
      <w:tr w:rsidR="00AF490C" w:rsidRPr="00AF490C" w14:paraId="7D3C951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F5F6F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mozolomide (GDSC2:137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11224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5CB3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5FB1D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3715C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4B000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,0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4D081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5</w:t>
            </w:r>
          </w:p>
        </w:tc>
      </w:tr>
      <w:tr w:rsidR="00AF490C" w:rsidRPr="00AF490C" w14:paraId="31391FB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EC9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lvestrant (GDSC2:120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46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46A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3B8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48F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EC6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D54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8</w:t>
            </w:r>
          </w:p>
        </w:tc>
      </w:tr>
      <w:tr w:rsidR="00AF490C" w:rsidRPr="00AF490C" w14:paraId="75A7F03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82880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prosertib (GDSC2:210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AA02A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34E03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89869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FE854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4B2CC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8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0205D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0</w:t>
            </w:r>
          </w:p>
        </w:tc>
      </w:tr>
      <w:tr w:rsidR="00AF490C" w:rsidRPr="00AF490C" w14:paraId="3DF720F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1ED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Y922 (GDSC2:155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E1D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FCD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428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7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3C5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974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8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2A0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3</w:t>
            </w:r>
          </w:p>
        </w:tc>
      </w:tr>
      <w:tr w:rsidR="00AF490C" w:rsidRPr="00AF490C" w14:paraId="6CB2FC12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B8761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 (GDSC2:116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96A8A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D0917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686B2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E46FF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A94A8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9CDC1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7</w:t>
            </w:r>
          </w:p>
        </w:tc>
      </w:tr>
      <w:tr w:rsidR="00AF490C" w:rsidRPr="00AF490C" w14:paraId="6A43DEF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297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norelbine (GDSC2:20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758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7CF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559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5D3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30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7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9F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7</w:t>
            </w:r>
          </w:p>
        </w:tc>
      </w:tr>
      <w:tr w:rsidR="00AF490C" w:rsidRPr="00AF490C" w14:paraId="06B4E3A0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CE484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8186 (GDSC2:19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B6D63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456F7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D341B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8CD6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0E88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B520B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9</w:t>
            </w:r>
          </w:p>
        </w:tc>
      </w:tr>
      <w:tr w:rsidR="00AF490C" w:rsidRPr="00AF490C" w14:paraId="26A62A3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2E3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T062607 (GDSC2:16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E91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EDC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5C9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D5A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63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CF0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1</w:t>
            </w:r>
          </w:p>
        </w:tc>
      </w:tr>
      <w:tr w:rsidR="00AF490C" w:rsidRPr="00AF490C" w14:paraId="29E32AD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AD9F6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S-9973 (GDSC2:163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C8E0B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61FCC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2B943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E2031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9D15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45CD5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6</w:t>
            </w:r>
          </w:p>
        </w:tc>
      </w:tr>
      <w:tr w:rsidR="00AF490C" w:rsidRPr="00AF490C" w14:paraId="587F86E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68C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raparib (GDSC2:117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58A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1D7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07B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15D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0C0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7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85D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8</w:t>
            </w:r>
          </w:p>
        </w:tc>
      </w:tr>
      <w:tr w:rsidR="00AF490C" w:rsidRPr="00AF490C" w14:paraId="0DD6A872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664B6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6738 (GDSC2:191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680E0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EE16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ED998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27C5C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DA64A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6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54A8A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13</w:t>
            </w:r>
          </w:p>
        </w:tc>
      </w:tr>
      <w:tr w:rsidR="00AF490C" w:rsidRPr="00AF490C" w14:paraId="2B4F311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E37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pelisib (GDSC2:156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6C6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78C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225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385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98E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D4D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33</w:t>
            </w:r>
          </w:p>
        </w:tc>
      </w:tr>
      <w:tr w:rsidR="00AF490C" w:rsidRPr="00AF490C" w14:paraId="08D436E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1C018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 (GDSC2:101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7433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F3EE1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014E5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27D1C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A7752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5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46BD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39</w:t>
            </w:r>
          </w:p>
        </w:tc>
      </w:tr>
      <w:tr w:rsidR="00AF490C" w:rsidRPr="00AF490C" w14:paraId="70C7B33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D1D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X-11e (GDSC2:20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808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15C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955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C04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90D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4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ABC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60</w:t>
            </w:r>
          </w:p>
        </w:tc>
      </w:tr>
      <w:tr w:rsidR="00AF490C" w:rsidRPr="00AF490C" w14:paraId="78CF981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328C3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imertinib (GDSC2:191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38CD0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1F4DB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F5C8E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28910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503D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4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54BC7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62</w:t>
            </w:r>
          </w:p>
        </w:tc>
      </w:tr>
      <w:tr w:rsidR="00AF490C" w:rsidRPr="00AF490C" w14:paraId="7BE952F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A42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aparib (GDSC2:101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F2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DBF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DBC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689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70B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22B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77</w:t>
            </w:r>
          </w:p>
        </w:tc>
      </w:tr>
      <w:tr w:rsidR="00AF490C" w:rsidRPr="00AF490C" w14:paraId="60D422BA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21C0E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L323 (GDSC2:16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F3181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F01BF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6CFAD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DFE18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DC90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3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ABD34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81</w:t>
            </w:r>
          </w:p>
        </w:tc>
      </w:tr>
      <w:tr w:rsidR="00AF490C" w:rsidRPr="00AF490C" w14:paraId="7447CA2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29A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KI4 (GDSC2:194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2E6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28D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B0D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430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A86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2B6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84</w:t>
            </w:r>
          </w:p>
        </w:tc>
      </w:tr>
      <w:tr w:rsidR="00AF490C" w:rsidRPr="00AF490C" w14:paraId="6D74054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242B6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SK2606414 (GDSC2:16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A2602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4F2EB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C07F3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DD658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8CD23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3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6A8B7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87</w:t>
            </w:r>
          </w:p>
        </w:tc>
      </w:tr>
      <w:tr w:rsidR="00AF490C" w:rsidRPr="00AF490C" w14:paraId="5B95F8A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5A7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VD-523 (GDSC2:20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9A2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1EA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3EB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EB7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DB9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2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317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23</w:t>
            </w:r>
          </w:p>
        </w:tc>
      </w:tr>
      <w:tr w:rsidR="00AF490C" w:rsidRPr="00AF490C" w14:paraId="6421825A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70B30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S-345541 (GDSC2:12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91BC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04344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573A2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5F9FC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81371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2B1DC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25</w:t>
            </w:r>
          </w:p>
        </w:tc>
      </w:tr>
      <w:tr w:rsidR="00AF490C" w:rsidRPr="00AF490C" w14:paraId="146EC21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9FA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clophosphamide (GDSC2:15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4F5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BB5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5F3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5E1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2AF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14D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35</w:t>
            </w:r>
          </w:p>
        </w:tc>
      </w:tr>
      <w:tr w:rsidR="00AF490C" w:rsidRPr="00AF490C" w14:paraId="12083C4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1995B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rin (GDSC2:104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92979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CED9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71FC3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E697A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541C3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CB0EE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44</w:t>
            </w:r>
          </w:p>
        </w:tc>
      </w:tr>
      <w:tr w:rsidR="00AF490C" w:rsidRPr="00AF490C" w14:paraId="7E45A47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CFF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6102 (GDSC2:210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6F8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38A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727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5AB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A80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BE1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50</w:t>
            </w:r>
          </w:p>
        </w:tc>
      </w:tr>
      <w:tr w:rsidR="00AF490C" w:rsidRPr="00AF490C" w14:paraId="3AF5B0F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C34BE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ntinostat (GDSC2:15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440C0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8E2EF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ACFCC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69E42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61F30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B40A2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55</w:t>
            </w:r>
          </w:p>
        </w:tc>
      </w:tr>
      <w:tr w:rsidR="00AF490C" w:rsidRPr="00AF490C" w14:paraId="7F4E448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BBC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8931 (GDSC2:15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EA5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B6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EF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E85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DC8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AE4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67</w:t>
            </w:r>
          </w:p>
        </w:tc>
      </w:tr>
      <w:tr w:rsidR="00AF490C" w:rsidRPr="00AF490C" w14:paraId="18C03A3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A73F4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900776 (GDSC2:20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34C54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81910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A4CD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6C5DD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5835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1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0C450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76</w:t>
            </w:r>
          </w:p>
        </w:tc>
      </w:tr>
      <w:tr w:rsidR="00AF490C" w:rsidRPr="00AF490C" w14:paraId="2EAE2AC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31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G-319 (GDSC2:204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9C1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FB8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9BE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8ED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B8D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0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3D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14</w:t>
            </w:r>
          </w:p>
        </w:tc>
      </w:tr>
      <w:tr w:rsidR="00AF490C" w:rsidRPr="00AF490C" w14:paraId="62F4707F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ABDC4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litaxel (GDSC2:108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2F3E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892D9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A6E20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392CA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722EC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,0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7844C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20</w:t>
            </w:r>
          </w:p>
        </w:tc>
      </w:tr>
      <w:tr w:rsidR="00AF490C" w:rsidRPr="00AF490C" w14:paraId="7B1BDCE9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93E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-97C1 (GDSC2:18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B22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7D5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8AC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F16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7D0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9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EDA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35</w:t>
            </w:r>
          </w:p>
        </w:tc>
      </w:tr>
      <w:tr w:rsidR="00AF490C" w:rsidRPr="00AF490C" w14:paraId="382DACF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F6D96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P-BEZ235 (GDSC2:105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FED02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85627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1FE69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DD395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EEAC2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9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5043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47</w:t>
            </w:r>
          </w:p>
        </w:tc>
      </w:tr>
      <w:tr w:rsidR="00AF490C" w:rsidRPr="00AF490C" w14:paraId="5BA52C54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C86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rtezomib (GDSC2:119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22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744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32B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9B2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DB6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7C5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0</w:t>
            </w:r>
          </w:p>
        </w:tc>
      </w:tr>
      <w:tr w:rsidR="00AF490C" w:rsidRPr="00AF490C" w14:paraId="4F1F119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A28AD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S-536924 (GDSC2:109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B59C1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3228D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54F3E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1DC9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BB78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9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FE0C0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0</w:t>
            </w:r>
          </w:p>
        </w:tc>
      </w:tr>
      <w:tr w:rsidR="00AF490C" w:rsidRPr="00AF490C" w14:paraId="7F9BD56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095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I-34051 (GDSC2:162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5A9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9EB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758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9C3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FFB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D9A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5</w:t>
            </w:r>
          </w:p>
        </w:tc>
      </w:tr>
      <w:tr w:rsidR="00AF490C" w:rsidRPr="00AF490C" w14:paraId="0837382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5670B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4547 (GDSC2:178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2EDB0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96288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9DED0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9C117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570B4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585EB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90</w:t>
            </w:r>
          </w:p>
        </w:tc>
      </w:tr>
      <w:tr w:rsidR="00AF490C" w:rsidRPr="00AF490C" w14:paraId="40455B0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F7C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patinib (GDSC2:155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19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FA9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57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2DC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234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8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6D2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95</w:t>
            </w:r>
          </w:p>
        </w:tc>
      </w:tr>
      <w:tr w:rsidR="00AF490C" w:rsidRPr="00AF490C" w14:paraId="2F8D4D9B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C15BA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moxifen (GDSC2:119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E50BA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FCC92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BEB6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6CA06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52369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05B21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5</w:t>
            </w:r>
          </w:p>
        </w:tc>
      </w:tr>
      <w:tr w:rsidR="00AF490C" w:rsidRPr="00AF490C" w14:paraId="46C2ABBF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10D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ularin (GDSC2:183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2D2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AAA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83C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9BF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67A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8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EEE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6</w:t>
            </w:r>
          </w:p>
        </w:tc>
      </w:tr>
      <w:tr w:rsidR="00AF490C" w:rsidRPr="00AF490C" w14:paraId="3C9DFEEA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438F1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M-1 (GDSC2:199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D50A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016DC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DC4C1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5F28E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B1020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A6C3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18</w:t>
            </w:r>
          </w:p>
        </w:tc>
      </w:tr>
      <w:tr w:rsidR="00AF490C" w:rsidRPr="00AF490C" w14:paraId="1B457284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308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SK2110183C (GDSC2:19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470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74B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770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216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7E4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1CD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1</w:t>
            </w:r>
          </w:p>
        </w:tc>
      </w:tr>
      <w:tr w:rsidR="00AF490C" w:rsidRPr="00AF490C" w14:paraId="4F64CC84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46FDB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C 0068 (GDSC2:192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7FD4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10EAD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0D287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D5730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ABD18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7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92020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40</w:t>
            </w:r>
          </w:p>
        </w:tc>
      </w:tr>
      <w:tr w:rsidR="00AF490C" w:rsidRPr="00AF490C" w14:paraId="717508FA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B51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xaliplatin (GDSC2:108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756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74F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310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57A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6CC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6F2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48</w:t>
            </w:r>
          </w:p>
        </w:tc>
      </w:tr>
      <w:tr w:rsidR="00AF490C" w:rsidRPr="00AF490C" w14:paraId="1B31059A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E6488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C-0941 (GDSC2:105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79ED1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8A4B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83132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82D8E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C8A51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71FE2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49</w:t>
            </w:r>
          </w:p>
        </w:tc>
      </w:tr>
      <w:tr w:rsidR="00AF490C" w:rsidRPr="00AF490C" w14:paraId="60CF2A4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A51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E317 (GDSC2:192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030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DD3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87F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603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8C2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7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84E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63</w:t>
            </w:r>
          </w:p>
        </w:tc>
      </w:tr>
      <w:tr w:rsidR="00AF490C" w:rsidRPr="00AF490C" w14:paraId="1DFEFE5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95742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etoclax (GDSC2:190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96DDC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C6152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270D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40C37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97071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F6ED6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71</w:t>
            </w:r>
          </w:p>
        </w:tc>
      </w:tr>
      <w:tr w:rsidR="00AF490C" w:rsidRPr="00AF490C" w14:paraId="3F0876B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E24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mcitabine (GDSC2:119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06F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4D4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7A3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CA3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C2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81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73</w:t>
            </w:r>
          </w:p>
        </w:tc>
      </w:tr>
      <w:tr w:rsidR="00AF490C" w:rsidRPr="00AF490C" w14:paraId="1FBFD7E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BE916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zotinib (GDSC2:108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DC4D1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8577A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4CA39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2C310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62496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7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A6455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84</w:t>
            </w:r>
          </w:p>
        </w:tc>
      </w:tr>
      <w:tr w:rsidR="00AF490C" w:rsidRPr="00AF490C" w14:paraId="3AB9F254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827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5363 (GDSC2:19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707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396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E20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728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5C4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2B4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84</w:t>
            </w:r>
          </w:p>
        </w:tc>
      </w:tr>
      <w:tr w:rsidR="00AF490C" w:rsidRPr="00AF490C" w14:paraId="09E08DB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9253B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-1421 (GDSC2:156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A1523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DCDD0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19355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1FD02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812C9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6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97FD6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07</w:t>
            </w:r>
          </w:p>
        </w:tc>
      </w:tr>
      <w:tr w:rsidR="00AF490C" w:rsidRPr="00AF490C" w14:paraId="2121D3E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7BA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-fluorouracil (GDSC2:10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64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C99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6E4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059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3D8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4FA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16</w:t>
            </w:r>
          </w:p>
        </w:tc>
      </w:tr>
      <w:tr w:rsidR="00AF490C" w:rsidRPr="00AF490C" w14:paraId="439717A9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CB21E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HI-539 (GDSC2:199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E084B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504C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978DF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2EAE8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EA2A7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6AE9C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32</w:t>
            </w:r>
          </w:p>
        </w:tc>
      </w:tr>
      <w:tr w:rsidR="00AF490C" w:rsidRPr="00AF490C" w14:paraId="7B14237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9A3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yridostatin (GDSC2:204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186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15B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F58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742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27D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6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F54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33</w:t>
            </w:r>
          </w:p>
        </w:tc>
      </w:tr>
      <w:tr w:rsidR="00AF490C" w:rsidRPr="00AF490C" w14:paraId="207249E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A09BE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brafenib (GDSC2:13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8A2F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41DDD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E970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987F0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4E7D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6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3C4D6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45</w:t>
            </w:r>
          </w:p>
        </w:tc>
      </w:tr>
      <w:tr w:rsidR="00AF490C" w:rsidRPr="00AF490C" w14:paraId="79C68F2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E27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mptothecin (GDSC2:10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7D8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0B9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C43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6C8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B07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E10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54</w:t>
            </w:r>
          </w:p>
        </w:tc>
      </w:tr>
      <w:tr w:rsidR="00AF490C" w:rsidRPr="00AF490C" w14:paraId="6CA12B2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6FC14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vitoclax (GDSC2:10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56E4D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94CA7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290FD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50F99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837A2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5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F13C4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57</w:t>
            </w:r>
          </w:p>
        </w:tc>
      </w:tr>
      <w:tr w:rsidR="00AF490C" w:rsidRPr="00AF490C" w14:paraId="55BD115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6BE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selisib (GDSC2:156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A32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648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A80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AAC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722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F2F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61</w:t>
            </w:r>
          </w:p>
        </w:tc>
      </w:tr>
      <w:tr w:rsidR="00AF490C" w:rsidRPr="00AF490C" w14:paraId="515979B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4F384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DP-00009066 (GDSC2:186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2FF24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6EAE3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1E49B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FE2A1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A0F0D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5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44756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71</w:t>
            </w:r>
          </w:p>
        </w:tc>
      </w:tr>
      <w:tr w:rsidR="00AF490C" w:rsidRPr="00AF490C" w14:paraId="69069F3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28C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hydrorotenone (GDSC2:182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D0A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79D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26A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2CE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A2B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5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D3F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81</w:t>
            </w:r>
          </w:p>
        </w:tc>
      </w:tr>
      <w:tr w:rsidR="00AF490C" w:rsidRPr="00AF490C" w14:paraId="20F0E44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17F8A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ST-312 (GDSC2:193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ABAE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556AA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E8C74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30F2D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E1D17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2E940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88</w:t>
            </w:r>
          </w:p>
        </w:tc>
      </w:tr>
      <w:tr w:rsidR="00AF490C" w:rsidRPr="00AF490C" w14:paraId="08663A9A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19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3759 (GDSC2:19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06E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C76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7B1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A51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B36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6CC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93</w:t>
            </w:r>
          </w:p>
        </w:tc>
      </w:tr>
      <w:tr w:rsidR="00AF490C" w:rsidRPr="00AF490C" w14:paraId="774ECE3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E2DD8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 (GDSC2:179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59EEC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2ABEA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E115D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10893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6DCDB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79B62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93</w:t>
            </w:r>
          </w:p>
        </w:tc>
      </w:tr>
      <w:tr w:rsidR="00AF490C" w:rsidRPr="00AF490C" w14:paraId="0E879DB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D7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VD-523 (GDSC2:190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CF8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BB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D33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149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9BE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5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06A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97</w:t>
            </w:r>
          </w:p>
        </w:tc>
      </w:tr>
      <w:tr w:rsidR="00AF490C" w:rsidRPr="00AF490C" w14:paraId="6CE89E7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BB458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atoclax (GDSC2:106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6765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AD92F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EC52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25852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726A7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6BE2C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00</w:t>
            </w:r>
          </w:p>
        </w:tc>
      </w:tr>
      <w:tr w:rsidR="00AF490C" w:rsidRPr="00AF490C" w14:paraId="3585524B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82A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diranib (GDSC2:192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61F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038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F2A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319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D6D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4C1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08</w:t>
            </w:r>
          </w:p>
        </w:tc>
      </w:tr>
      <w:tr w:rsidR="00AF490C" w:rsidRPr="00AF490C" w14:paraId="43C6ED7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B2E0B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toxantrone (GDSC2:181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637B5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7E73B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29400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89B6C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372F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3322B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20</w:t>
            </w:r>
          </w:p>
        </w:tc>
      </w:tr>
      <w:tr w:rsidR="00AF490C" w:rsidRPr="00AF490C" w14:paraId="04CECFE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D02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-0325901 (GDSC2:106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9E3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993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09E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9F1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097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92F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22</w:t>
            </w:r>
          </w:p>
        </w:tc>
      </w:tr>
      <w:tr w:rsidR="00AF490C" w:rsidRPr="00AF490C" w14:paraId="6FB39C0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0A46A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etinib (GDSC2:204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4552E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8B3B4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6D927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99D01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D1579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1A86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31</w:t>
            </w:r>
          </w:p>
        </w:tc>
      </w:tr>
      <w:tr w:rsidR="00AF490C" w:rsidRPr="00AF490C" w14:paraId="466F729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968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naciclib (GDSC2:118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A5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DA1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D16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801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B44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4F0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59</w:t>
            </w:r>
          </w:p>
        </w:tc>
      </w:tr>
      <w:tr w:rsidR="00AF490C" w:rsidRPr="00AF490C" w14:paraId="05971D0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8CD30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-173074 (GDSC2:104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8916F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424CD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8A581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61CE4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33E85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64AEE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62</w:t>
            </w:r>
          </w:p>
        </w:tc>
      </w:tr>
      <w:tr w:rsidR="00AF490C" w:rsidRPr="00AF490C" w14:paraId="4DBCBD48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5D1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cetaxel (GDSC2:100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73D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6D8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870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65A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458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632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64</w:t>
            </w:r>
          </w:p>
        </w:tc>
      </w:tr>
      <w:tr w:rsidR="00AF490C" w:rsidRPr="00AF490C" w14:paraId="72FDBEB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B65A4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isertib (GDSC2:105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B16D6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BF7A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D4687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B8AC3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B2C38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4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03987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7</w:t>
            </w:r>
          </w:p>
        </w:tc>
      </w:tr>
      <w:tr w:rsidR="00AF490C" w:rsidRPr="00AF490C" w14:paraId="09B0B4E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3B0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T737 (GDSC2:191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B55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76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6A5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456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8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758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B89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6</w:t>
            </w:r>
          </w:p>
        </w:tc>
      </w:tr>
      <w:tr w:rsidR="00AF490C" w:rsidRPr="00AF490C" w14:paraId="0949D46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1898B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P-ADW742 (GDSC2:193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A6C6E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291E0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72B0E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F9D2E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1CD6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52BDD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9</w:t>
            </w:r>
          </w:p>
        </w:tc>
      </w:tr>
      <w:tr w:rsidR="00AF490C" w:rsidRPr="00AF490C" w14:paraId="6B0EFCD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FB9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splatin (GDSC2:100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A1B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775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35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052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6E9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B27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89</w:t>
            </w:r>
          </w:p>
        </w:tc>
      </w:tr>
      <w:tr w:rsidR="00AF490C" w:rsidRPr="00AF490C" w14:paraId="0BBC3AC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077E8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ncristine (GDSC2:18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8CFAF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85E43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90510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80F42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232CA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4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74A3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94</w:t>
            </w:r>
          </w:p>
        </w:tc>
      </w:tr>
      <w:tr w:rsidR="00AF490C" w:rsidRPr="00AF490C" w14:paraId="0F4D393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89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K-1775 (GDSC2:117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D0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326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096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D36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4E2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5D6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06</w:t>
            </w:r>
          </w:p>
        </w:tc>
      </w:tr>
      <w:tr w:rsidR="00AF490C" w:rsidRPr="00AF490C" w14:paraId="1B269B32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97D64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ctinomycin (GDSC2:19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054F7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C58B7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8490A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AF101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093AF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3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28E6A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4</w:t>
            </w:r>
          </w:p>
        </w:tc>
      </w:tr>
      <w:tr w:rsidR="00AF490C" w:rsidRPr="00AF490C" w14:paraId="34A2A8C0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9BE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SK1904529A (GDSC2:109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36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31D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E8B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6AD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E88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E19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6</w:t>
            </w:r>
          </w:p>
        </w:tc>
      </w:tr>
      <w:tr w:rsidR="00AF490C" w:rsidRPr="00AF490C" w14:paraId="57CCDD1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30A80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potecan (GDSC2:180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AB5CC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1218C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4D5AC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9FEE3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81915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B076D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2</w:t>
            </w:r>
          </w:p>
        </w:tc>
      </w:tr>
      <w:tr w:rsidR="00AF490C" w:rsidRPr="00AF490C" w14:paraId="2C08C11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AF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prosertib (GDSC2:155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C3D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D1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3C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DEC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29A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C01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4</w:t>
            </w:r>
          </w:p>
        </w:tc>
      </w:tr>
      <w:tr w:rsidR="00AF490C" w:rsidRPr="00AF490C" w14:paraId="31CC2E72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E56D6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niposide (GDSC2:180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A393B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659D6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5469C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6B170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5FBE5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3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16C69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9</w:t>
            </w:r>
          </w:p>
        </w:tc>
      </w:tr>
      <w:tr w:rsidR="00AF490C" w:rsidRPr="00AF490C" w14:paraId="1D9C5B8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A4B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lunomide (GDSC2:157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613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64A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17F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B85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C7F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3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069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3</w:t>
            </w:r>
          </w:p>
        </w:tc>
      </w:tr>
      <w:tr w:rsidR="00AF490C" w:rsidRPr="00AF490C" w14:paraId="6D50C8C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6FCB8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phantin (GDSC2:183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E05F3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B2E63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371FF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D1A83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2FE26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0D9D1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47</w:t>
            </w:r>
          </w:p>
        </w:tc>
      </w:tr>
      <w:tr w:rsidR="00AF490C" w:rsidRPr="00AF490C" w14:paraId="7848776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894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PD-00008900 (GDSC2:199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988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3E5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7EC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212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FFD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2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36C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76</w:t>
            </w:r>
          </w:p>
        </w:tc>
      </w:tr>
      <w:tr w:rsidR="00AF490C" w:rsidRPr="00AF490C" w14:paraId="0B6E47E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1947C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Z4003 (GDSC2:161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E3F20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C850E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D58D4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98EB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9AF49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2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A6D60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4</w:t>
            </w:r>
          </w:p>
        </w:tc>
      </w:tr>
      <w:tr w:rsidR="00AF490C" w:rsidRPr="00AF490C" w14:paraId="11C91C4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469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-822 (GDSC2:161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C16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1A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B70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F4A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D9E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2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2D7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5</w:t>
            </w:r>
          </w:p>
        </w:tc>
      </w:tr>
      <w:tr w:rsidR="00AF490C" w:rsidRPr="00AF490C" w14:paraId="32EAA81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4F894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cetaxel (GDSC2:181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52DB7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BB0AC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5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9928E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C2A04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8C6BE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2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149D7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96</w:t>
            </w:r>
          </w:p>
        </w:tc>
      </w:tr>
      <w:tr w:rsidR="00AF490C" w:rsidRPr="00AF490C" w14:paraId="24E7E244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5DF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metinib (GDSC2:137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3CC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5D6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764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B30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D0B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2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65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0</w:t>
            </w:r>
          </w:p>
        </w:tc>
      </w:tr>
      <w:tr w:rsidR="00AF490C" w:rsidRPr="00AF490C" w14:paraId="4C95006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E01C1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rinotecan (GDSC2:108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A1E8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6C1F7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FF034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2D6A6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56A57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2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68FB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09</w:t>
            </w:r>
          </w:p>
        </w:tc>
      </w:tr>
      <w:tr w:rsidR="00AF490C" w:rsidRPr="00AF490C" w14:paraId="5F4F0DD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58D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parlisib (GDSC2:187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1FC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D4F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641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A85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9BA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2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EFD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16</w:t>
            </w:r>
          </w:p>
        </w:tc>
      </w:tr>
      <w:tr w:rsidR="00AF490C" w:rsidRPr="00AF490C" w14:paraId="7B63A26B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D23CE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e1 Inhibitor (GDSC2:10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766CC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384E3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1C41F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1B288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EE725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A4A53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4</w:t>
            </w:r>
          </w:p>
        </w:tc>
      </w:tr>
      <w:tr w:rsidR="00AF490C" w:rsidRPr="00AF490C" w14:paraId="2DAEAE0B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E8D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orinostat (GDSC2:10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779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B76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A2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1D9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416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1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70F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4</w:t>
            </w:r>
          </w:p>
        </w:tc>
      </w:tr>
      <w:tr w:rsidR="00AF490C" w:rsidRPr="00AF490C" w14:paraId="65CA3F1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57B9C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sitinib (GDSC2:151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7FFD8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2F3C1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21938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25730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BB2E0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1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E1DC3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93</w:t>
            </w:r>
          </w:p>
        </w:tc>
      </w:tr>
      <w:tr w:rsidR="00AF490C" w:rsidRPr="00AF490C" w14:paraId="6E5C659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1AA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evonedistat (GDSC2:15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C64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2F1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600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716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C1E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1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99D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1</w:t>
            </w:r>
          </w:p>
        </w:tc>
      </w:tr>
      <w:tr w:rsidR="00AF490C" w:rsidRPr="00AF490C" w14:paraId="216B5F27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B1AE4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M-155 (GDSC2:194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774CD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7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CB50F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3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EDAF1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62779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91E5B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1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25A65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5</w:t>
            </w:r>
          </w:p>
        </w:tc>
      </w:tr>
      <w:tr w:rsidR="00AF490C" w:rsidRPr="00AF490C" w14:paraId="702A9DCB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253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dophyllotoxin bromide (GDSC2:182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DAB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5E8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B9D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E07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5A9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74D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6</w:t>
            </w:r>
          </w:p>
        </w:tc>
      </w:tr>
      <w:tr w:rsidR="00AF490C" w:rsidRPr="00AF490C" w14:paraId="2AFEB4A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F4635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lbociclib (GDSC2:105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93F54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352AC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B74F3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67B86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1AB1D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26790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9</w:t>
            </w:r>
          </w:p>
        </w:tc>
      </w:tr>
      <w:tr w:rsidR="00AF490C" w:rsidRPr="00AF490C" w14:paraId="48399AC3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193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K-4-279 (GDSC2:12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B1B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A08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91C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F36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D4B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4F7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2</w:t>
            </w:r>
          </w:p>
        </w:tc>
      </w:tr>
      <w:tr w:rsidR="00AF490C" w:rsidRPr="00AF490C" w14:paraId="3E7FE38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F2F63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K-2206 (GDSC2:105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DC91D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D3DA9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75CBD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1AC48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F2A12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1CFF6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4</w:t>
            </w:r>
          </w:p>
        </w:tc>
      </w:tr>
      <w:tr w:rsidR="00AF490C" w:rsidRPr="00AF490C" w14:paraId="036282F5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46D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lazoparib (GDSC2:125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C5E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460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FC4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9D5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B86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0E8F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48</w:t>
            </w:r>
          </w:p>
        </w:tc>
      </w:tr>
      <w:tr w:rsidR="00AF490C" w:rsidRPr="00AF490C" w14:paraId="1E51191D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469FF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irubicin (GDSC2:151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745C1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FEAF0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7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8CBDD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5B99F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2EE07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,0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66FEF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58</w:t>
            </w:r>
          </w:p>
        </w:tc>
      </w:tr>
      <w:tr w:rsidR="00AF490C" w:rsidRPr="00AF490C" w14:paraId="055FEAB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21E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ZD7762 (GDSC2:102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C03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A5E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6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FB1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8F9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DBA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B36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9</w:t>
            </w:r>
          </w:p>
        </w:tc>
      </w:tr>
      <w:tr w:rsidR="00AF490C" w:rsidRPr="00AF490C" w14:paraId="04929DE1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BCD4E2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X4720 (GDSC2:103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3FD0D9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3BDA2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2C719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0E97E1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E56D6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A2DA0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1</w:t>
            </w:r>
          </w:p>
        </w:tc>
      </w:tr>
      <w:tr w:rsidR="00AF490C" w:rsidRPr="00AF490C" w14:paraId="29E2229C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6CB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xyphenisatin acetate (GDSC2:180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C09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09FD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246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2FB4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CD47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02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87</w:t>
            </w:r>
          </w:p>
        </w:tc>
      </w:tr>
      <w:tr w:rsidR="00AF490C" w:rsidRPr="00AF490C" w14:paraId="2EFAF2FE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567F3B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tarabine (GDSC2:100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5BDBF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1365C8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8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34809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3555D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2B6CD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FBCD2C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3</w:t>
            </w:r>
          </w:p>
        </w:tc>
      </w:tr>
      <w:tr w:rsidR="00AF490C" w:rsidRPr="00AF490C" w14:paraId="3FE35316" w14:textId="77777777" w:rsidTr="00594040">
        <w:trPr>
          <w:trHeight w:val="300"/>
        </w:trPr>
        <w:tc>
          <w:tcPr>
            <w:tcW w:w="1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8C43A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AV 939 (GDSC2:126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CC9A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7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EFCFD3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1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049D2E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ECB26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1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437B0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0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292E55" w14:textId="77777777" w:rsidR="00AF490C" w:rsidRPr="00AF490C" w:rsidRDefault="00AF490C" w:rsidP="00594040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49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,994</w:t>
            </w:r>
          </w:p>
        </w:tc>
      </w:tr>
    </w:tbl>
    <w:p w14:paraId="51A02002" w14:textId="77777777" w:rsidR="00AF490C" w:rsidRPr="00AF490C" w:rsidRDefault="00AF490C">
      <w:pPr>
        <w:rPr>
          <w:lang w:val="it-IT"/>
        </w:rPr>
      </w:pPr>
    </w:p>
    <w:sectPr w:rsidR="00AF490C" w:rsidRPr="00AF4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0C"/>
    <w:rsid w:val="00042DFB"/>
    <w:rsid w:val="00045DEB"/>
    <w:rsid w:val="00056ADD"/>
    <w:rsid w:val="00065E4A"/>
    <w:rsid w:val="00066EF7"/>
    <w:rsid w:val="00081B51"/>
    <w:rsid w:val="000B1801"/>
    <w:rsid w:val="000E4F1F"/>
    <w:rsid w:val="00147167"/>
    <w:rsid w:val="001477AF"/>
    <w:rsid w:val="00164241"/>
    <w:rsid w:val="0016486B"/>
    <w:rsid w:val="001663F1"/>
    <w:rsid w:val="001A1C49"/>
    <w:rsid w:val="001A31D4"/>
    <w:rsid w:val="001A3910"/>
    <w:rsid w:val="001C219C"/>
    <w:rsid w:val="001E2A8C"/>
    <w:rsid w:val="001F1C43"/>
    <w:rsid w:val="00202B7C"/>
    <w:rsid w:val="00220338"/>
    <w:rsid w:val="002554FB"/>
    <w:rsid w:val="00255CC7"/>
    <w:rsid w:val="002A5BDC"/>
    <w:rsid w:val="002B1772"/>
    <w:rsid w:val="002C1C41"/>
    <w:rsid w:val="002D25F6"/>
    <w:rsid w:val="002D2AD0"/>
    <w:rsid w:val="003608AB"/>
    <w:rsid w:val="003677D1"/>
    <w:rsid w:val="00376ECC"/>
    <w:rsid w:val="00382BA6"/>
    <w:rsid w:val="003E3F71"/>
    <w:rsid w:val="003F70CB"/>
    <w:rsid w:val="00407D1B"/>
    <w:rsid w:val="00413D50"/>
    <w:rsid w:val="00417F07"/>
    <w:rsid w:val="00443FFD"/>
    <w:rsid w:val="00450839"/>
    <w:rsid w:val="004B1198"/>
    <w:rsid w:val="004B4959"/>
    <w:rsid w:val="004C7573"/>
    <w:rsid w:val="004F2721"/>
    <w:rsid w:val="00531881"/>
    <w:rsid w:val="0056784E"/>
    <w:rsid w:val="00581374"/>
    <w:rsid w:val="005B1762"/>
    <w:rsid w:val="005C3755"/>
    <w:rsid w:val="005C37CF"/>
    <w:rsid w:val="005F062B"/>
    <w:rsid w:val="005F756E"/>
    <w:rsid w:val="00604E7B"/>
    <w:rsid w:val="006204FD"/>
    <w:rsid w:val="006363F8"/>
    <w:rsid w:val="006443ED"/>
    <w:rsid w:val="00671A5F"/>
    <w:rsid w:val="006808DD"/>
    <w:rsid w:val="006816FA"/>
    <w:rsid w:val="00692514"/>
    <w:rsid w:val="006A0CDE"/>
    <w:rsid w:val="006B0A46"/>
    <w:rsid w:val="006B5C08"/>
    <w:rsid w:val="006C0559"/>
    <w:rsid w:val="006F6C99"/>
    <w:rsid w:val="0072161E"/>
    <w:rsid w:val="007226DA"/>
    <w:rsid w:val="00765EB9"/>
    <w:rsid w:val="007671BF"/>
    <w:rsid w:val="007759DF"/>
    <w:rsid w:val="007F10EA"/>
    <w:rsid w:val="00872FBE"/>
    <w:rsid w:val="00882F77"/>
    <w:rsid w:val="008A2FD2"/>
    <w:rsid w:val="008A77BA"/>
    <w:rsid w:val="00914DB8"/>
    <w:rsid w:val="009207FF"/>
    <w:rsid w:val="009B3724"/>
    <w:rsid w:val="009B738B"/>
    <w:rsid w:val="009B78C3"/>
    <w:rsid w:val="009D0965"/>
    <w:rsid w:val="009F5B1C"/>
    <w:rsid w:val="00A35F43"/>
    <w:rsid w:val="00A43CFE"/>
    <w:rsid w:val="00A531A5"/>
    <w:rsid w:val="00A621D0"/>
    <w:rsid w:val="00A72647"/>
    <w:rsid w:val="00A76F77"/>
    <w:rsid w:val="00A813EB"/>
    <w:rsid w:val="00A839F0"/>
    <w:rsid w:val="00A92711"/>
    <w:rsid w:val="00AB0C93"/>
    <w:rsid w:val="00AB57AD"/>
    <w:rsid w:val="00AC6380"/>
    <w:rsid w:val="00AF490C"/>
    <w:rsid w:val="00B43FEB"/>
    <w:rsid w:val="00BD7593"/>
    <w:rsid w:val="00BE5455"/>
    <w:rsid w:val="00BE5D24"/>
    <w:rsid w:val="00BF4A6C"/>
    <w:rsid w:val="00C0133D"/>
    <w:rsid w:val="00C015C6"/>
    <w:rsid w:val="00C10229"/>
    <w:rsid w:val="00C32EB3"/>
    <w:rsid w:val="00C50FAC"/>
    <w:rsid w:val="00C51846"/>
    <w:rsid w:val="00CA18E0"/>
    <w:rsid w:val="00CA5FEF"/>
    <w:rsid w:val="00CB6163"/>
    <w:rsid w:val="00D07B47"/>
    <w:rsid w:val="00D15FD0"/>
    <w:rsid w:val="00D21510"/>
    <w:rsid w:val="00D34215"/>
    <w:rsid w:val="00D466DF"/>
    <w:rsid w:val="00D51A63"/>
    <w:rsid w:val="00D847A6"/>
    <w:rsid w:val="00D95A91"/>
    <w:rsid w:val="00DF009D"/>
    <w:rsid w:val="00E03E50"/>
    <w:rsid w:val="00E2117C"/>
    <w:rsid w:val="00E30877"/>
    <w:rsid w:val="00E5456A"/>
    <w:rsid w:val="00E55CF3"/>
    <w:rsid w:val="00E70BA2"/>
    <w:rsid w:val="00E748BE"/>
    <w:rsid w:val="00E872B5"/>
    <w:rsid w:val="00F02FEF"/>
    <w:rsid w:val="00F33973"/>
    <w:rsid w:val="00F600AC"/>
    <w:rsid w:val="00FA705C"/>
    <w:rsid w:val="00FE0D11"/>
    <w:rsid w:val="00FE2229"/>
    <w:rsid w:val="00FE4C3E"/>
    <w:rsid w:val="00FF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038B85"/>
  <w15:chartTrackingRefBased/>
  <w15:docId w15:val="{6B0CA97C-4F83-BA42-9FCF-1921A01E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9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9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9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9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9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9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9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90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F49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490C"/>
    <w:rPr>
      <w:color w:val="800080"/>
      <w:u w:val="single"/>
    </w:rPr>
  </w:style>
  <w:style w:type="paragraph" w:customStyle="1" w:styleId="msonormal0">
    <w:name w:val="msonormal"/>
    <w:basedOn w:val="Normal"/>
    <w:rsid w:val="00AF49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AF490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64">
    <w:name w:val="xl64"/>
    <w:basedOn w:val="Normal"/>
    <w:rsid w:val="00AF490C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5">
    <w:name w:val="xl65"/>
    <w:basedOn w:val="Normal"/>
    <w:rsid w:val="00AF490C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24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0</Words>
  <Characters>6387</Characters>
  <Application>Microsoft Office Word</Application>
  <DocSecurity>0</DocSecurity>
  <Lines>53</Lines>
  <Paragraphs>14</Paragraphs>
  <ScaleCrop>false</ScaleCrop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Nichetti</dc:creator>
  <cp:keywords/>
  <dc:description/>
  <cp:lastModifiedBy>Federico Nichetti</cp:lastModifiedBy>
  <cp:revision>1</cp:revision>
  <dcterms:created xsi:type="dcterms:W3CDTF">2024-10-14T06:57:00Z</dcterms:created>
  <dcterms:modified xsi:type="dcterms:W3CDTF">2024-10-14T07:06:00Z</dcterms:modified>
</cp:coreProperties>
</file>